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EFEACF" w14:textId="00510BE9" w:rsidR="00BC3A31" w:rsidRPr="000B64E7" w:rsidRDefault="00BC3A31" w:rsidP="008B23DD">
      <w:pPr>
        <w:jc w:val="both"/>
        <w:rPr>
          <w:rFonts w:ascii="Calibri" w:hAnsi="Calibri" w:cs="Calibri"/>
          <w:lang w:val="en-GB"/>
        </w:rPr>
      </w:pPr>
      <w:r w:rsidRPr="008B23DD">
        <w:rPr>
          <w:rFonts w:ascii="Calibri" w:hAnsi="Calibri" w:cs="Calibri"/>
          <w:b/>
          <w:bCs/>
          <w:lang w:val="en-GB"/>
        </w:rPr>
        <w:t xml:space="preserve">S2 Table. </w:t>
      </w:r>
      <w:r w:rsidR="00E001D3" w:rsidRPr="008B23DD">
        <w:rPr>
          <w:rFonts w:ascii="Calibri" w:hAnsi="Calibri" w:cs="Calibri"/>
          <w:b/>
          <w:bCs/>
          <w:i/>
          <w:iCs/>
          <w:lang w:val="en-GB"/>
        </w:rPr>
        <w:t xml:space="preserve">Martes </w:t>
      </w:r>
      <w:proofErr w:type="spellStart"/>
      <w:r w:rsidR="00E001D3" w:rsidRPr="008B23DD">
        <w:rPr>
          <w:rFonts w:ascii="Calibri" w:hAnsi="Calibri" w:cs="Calibri"/>
          <w:b/>
          <w:bCs/>
          <w:i/>
          <w:iCs/>
          <w:lang w:val="en-GB"/>
        </w:rPr>
        <w:t>foina</w:t>
      </w:r>
      <w:proofErr w:type="spellEnd"/>
      <w:r w:rsidR="00E001D3" w:rsidRPr="008B23DD">
        <w:rPr>
          <w:rFonts w:ascii="Calibri" w:hAnsi="Calibri" w:cs="Calibri"/>
          <w:b/>
          <w:bCs/>
          <w:i/>
          <w:iCs/>
          <w:lang w:val="en-GB"/>
        </w:rPr>
        <w:t xml:space="preserve"> </w:t>
      </w:r>
      <w:r w:rsidR="00E001D3" w:rsidRPr="008B23DD">
        <w:rPr>
          <w:rFonts w:ascii="Calibri" w:hAnsi="Calibri" w:cs="Calibri"/>
          <w:b/>
          <w:bCs/>
          <w:lang w:val="en-GB"/>
        </w:rPr>
        <w:t>haplotypes obtained</w:t>
      </w:r>
      <w:r w:rsidR="00CD472F" w:rsidRPr="008B23DD">
        <w:rPr>
          <w:rFonts w:ascii="Calibri" w:hAnsi="Calibri" w:cs="Calibri"/>
          <w:b/>
          <w:bCs/>
          <w:lang w:val="en-GB"/>
        </w:rPr>
        <w:t xml:space="preserve"> from GenBank</w:t>
      </w:r>
      <w:r w:rsidRPr="000B64E7">
        <w:rPr>
          <w:rFonts w:ascii="Calibri" w:hAnsi="Calibri" w:cs="Calibri"/>
          <w:lang w:val="en-GB"/>
        </w:rPr>
        <w:t>. The “Haplotype - GenBank” column represents the haplotype names obtained from GenBank, the “Haplotype – network” column represents how the haplotypes are labelled in the haplotype network (Fig 2).</w:t>
      </w:r>
    </w:p>
    <w:tbl>
      <w:tblPr>
        <w:tblW w:w="4848" w:type="pct"/>
        <w:jc w:val="center"/>
        <w:tblLayout w:type="fixed"/>
        <w:tblLook w:val="04A0" w:firstRow="1" w:lastRow="0" w:firstColumn="1" w:lastColumn="0" w:noHBand="0" w:noVBand="1"/>
      </w:tblPr>
      <w:tblGrid>
        <w:gridCol w:w="1274"/>
        <w:gridCol w:w="1278"/>
        <w:gridCol w:w="1985"/>
        <w:gridCol w:w="1983"/>
        <w:gridCol w:w="2232"/>
      </w:tblGrid>
      <w:tr w:rsidR="00D21A0E" w:rsidRPr="00CF5297" w14:paraId="23B12FB4" w14:textId="77777777" w:rsidTr="00CF5297">
        <w:trPr>
          <w:trHeight w:val="283"/>
          <w:tblHeader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DA25AA3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aplotype - GenBank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87BE3DA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aplotype - network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3E0E45B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Region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5A55FCF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GenBank ID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4595F7D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Reference</w:t>
            </w:r>
          </w:p>
        </w:tc>
      </w:tr>
      <w:tr w:rsidR="0065030E" w:rsidRPr="00CF5297" w14:paraId="7C4EBF5D" w14:textId="77777777" w:rsidTr="000C75D4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078147" w14:textId="77777777" w:rsidR="0065030E" w:rsidRPr="00CF5297" w:rsidRDefault="0065030E" w:rsidP="00650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3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FF74533" w14:textId="77777777" w:rsidR="0065030E" w:rsidRPr="00CF5297" w:rsidRDefault="0065030E" w:rsidP="00650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6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C26AF82" w14:textId="77777777" w:rsidR="0065030E" w:rsidRPr="00CF5297" w:rsidRDefault="0065030E" w:rsidP="00650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3280356" w14:textId="77777777" w:rsidR="0065030E" w:rsidRPr="00CF5297" w:rsidRDefault="0065030E" w:rsidP="00650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KT734864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6114F6D9" w14:textId="0FA8F361" w:rsidR="0065030E" w:rsidRPr="00055BF5" w:rsidRDefault="0065030E" w:rsidP="00650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trike/>
                <w:color w:val="000000"/>
                <w:kern w:val="0"/>
                <w:sz w:val="18"/>
                <w:szCs w:val="18"/>
                <w:lang w:val="sl-SI"/>
                <w14:ligatures w14:val="none"/>
              </w:rPr>
            </w:pPr>
            <w:r w:rsidRPr="002F1F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indi</w:t>
            </w:r>
            <w:r w:rsidRPr="002F1F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sl-SI"/>
                <w14:ligatures w14:val="none"/>
              </w:rPr>
              <w:t xml:space="preserve">čić, 2015 </w:t>
            </w:r>
          </w:p>
        </w:tc>
      </w:tr>
      <w:tr w:rsidR="0065030E" w:rsidRPr="00CF5297" w14:paraId="3DA4398B" w14:textId="77777777" w:rsidTr="008D3F4B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4105F7F" w14:textId="77777777" w:rsidR="0065030E" w:rsidRPr="00CF5297" w:rsidRDefault="0065030E" w:rsidP="00650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7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32C9023" w14:textId="77777777" w:rsidR="0065030E" w:rsidRPr="00CF5297" w:rsidRDefault="0065030E" w:rsidP="00650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6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FA25213" w14:textId="77777777" w:rsidR="0065030E" w:rsidRPr="00CF5297" w:rsidRDefault="0065030E" w:rsidP="00650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, Slovenia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133880F" w14:textId="77777777" w:rsidR="0065030E" w:rsidRPr="00CF5297" w:rsidRDefault="0065030E" w:rsidP="00650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KT734865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50F7632B" w14:textId="51288A7E" w:rsidR="0065030E" w:rsidRPr="00055BF5" w:rsidRDefault="0065030E" w:rsidP="00650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trike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F1F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indi</w:t>
            </w:r>
            <w:r w:rsidRPr="002F1F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sl-SI"/>
                <w14:ligatures w14:val="none"/>
              </w:rPr>
              <w:t xml:space="preserve">čić, 2015 </w:t>
            </w:r>
          </w:p>
        </w:tc>
      </w:tr>
      <w:tr w:rsidR="0065030E" w:rsidRPr="00CF5297" w14:paraId="7F861363" w14:textId="77777777" w:rsidTr="008D3F4B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04069ED" w14:textId="77777777" w:rsidR="0065030E" w:rsidRPr="00CF5297" w:rsidRDefault="0065030E" w:rsidP="00650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1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22CA089" w14:textId="77777777" w:rsidR="0065030E" w:rsidRPr="00CF5297" w:rsidRDefault="0065030E" w:rsidP="00650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ap6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5176FC7" w14:textId="77777777" w:rsidR="0065030E" w:rsidRPr="00CF5297" w:rsidRDefault="0065030E" w:rsidP="00650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F27EE20" w14:textId="77777777" w:rsidR="0065030E" w:rsidRPr="00CF5297" w:rsidRDefault="0065030E" w:rsidP="00650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KT734866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09E70A62" w14:textId="467D14B8" w:rsidR="0065030E" w:rsidRPr="00055BF5" w:rsidRDefault="0065030E" w:rsidP="00650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trike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F1F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indi</w:t>
            </w:r>
            <w:r w:rsidRPr="002F1F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sl-SI"/>
                <w14:ligatures w14:val="none"/>
              </w:rPr>
              <w:t xml:space="preserve">čić, 2015 </w:t>
            </w:r>
          </w:p>
        </w:tc>
      </w:tr>
      <w:tr w:rsidR="0065030E" w:rsidRPr="00CF5297" w14:paraId="7289FC11" w14:textId="77777777" w:rsidTr="008D3F4B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5A2A93C" w14:textId="77777777" w:rsidR="0065030E" w:rsidRPr="00CF5297" w:rsidRDefault="0065030E" w:rsidP="00650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4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C434EC4" w14:textId="77777777" w:rsidR="0065030E" w:rsidRPr="00CF5297" w:rsidRDefault="0065030E" w:rsidP="00650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ap9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D31AB98" w14:textId="77777777" w:rsidR="0065030E" w:rsidRPr="00CF5297" w:rsidRDefault="0065030E" w:rsidP="00650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, Slovenia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5909966" w14:textId="77777777" w:rsidR="0065030E" w:rsidRPr="00CF5297" w:rsidRDefault="0065030E" w:rsidP="00650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KT734867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675993DA" w14:textId="139229DD" w:rsidR="0065030E" w:rsidRPr="00055BF5" w:rsidRDefault="0065030E" w:rsidP="00650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trike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F1F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indi</w:t>
            </w:r>
            <w:r w:rsidRPr="002F1F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sl-SI"/>
                <w14:ligatures w14:val="none"/>
              </w:rPr>
              <w:t xml:space="preserve">čić, 2015 </w:t>
            </w:r>
          </w:p>
        </w:tc>
      </w:tr>
      <w:tr w:rsidR="0065030E" w:rsidRPr="00CF5297" w14:paraId="1B18062E" w14:textId="77777777" w:rsidTr="008D3F4B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2980B44" w14:textId="77777777" w:rsidR="0065030E" w:rsidRPr="00CF5297" w:rsidRDefault="0065030E" w:rsidP="00650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2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DF5098C" w14:textId="77777777" w:rsidR="0065030E" w:rsidRPr="00CF5297" w:rsidRDefault="0065030E" w:rsidP="00650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-1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C7BEB2C" w14:textId="77777777" w:rsidR="0065030E" w:rsidRPr="00CF5297" w:rsidRDefault="0065030E" w:rsidP="00650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, Slovenia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8F9AA04" w14:textId="77777777" w:rsidR="0065030E" w:rsidRPr="00CF5297" w:rsidRDefault="0065030E" w:rsidP="00650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KT734869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6CFC0350" w14:textId="2597001C" w:rsidR="0065030E" w:rsidRPr="00055BF5" w:rsidRDefault="0065030E" w:rsidP="00650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trike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F1F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indi</w:t>
            </w:r>
            <w:r w:rsidRPr="002F1F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sl-SI"/>
                <w14:ligatures w14:val="none"/>
              </w:rPr>
              <w:t xml:space="preserve">čić, 2015 </w:t>
            </w:r>
          </w:p>
        </w:tc>
      </w:tr>
      <w:tr w:rsidR="0065030E" w:rsidRPr="00CF5297" w14:paraId="7E2168C0" w14:textId="77777777" w:rsidTr="008D3F4B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3B1DEC4" w14:textId="77777777" w:rsidR="0065030E" w:rsidRPr="00CF5297" w:rsidRDefault="0065030E" w:rsidP="00650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5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9BBC6B0" w14:textId="77777777" w:rsidR="0065030E" w:rsidRPr="00CF5297" w:rsidRDefault="0065030E" w:rsidP="00650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15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3C244B4" w14:textId="77777777" w:rsidR="0065030E" w:rsidRPr="00CF5297" w:rsidRDefault="0065030E" w:rsidP="00650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, Slovenia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ED25D0C" w14:textId="77777777" w:rsidR="0065030E" w:rsidRPr="00CF5297" w:rsidRDefault="0065030E" w:rsidP="00650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KT734870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07485CEB" w14:textId="70DE8296" w:rsidR="0065030E" w:rsidRPr="00055BF5" w:rsidRDefault="0065030E" w:rsidP="00650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trike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F1F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indi</w:t>
            </w:r>
            <w:r w:rsidRPr="002F1F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sl-SI"/>
                <w14:ligatures w14:val="none"/>
              </w:rPr>
              <w:t xml:space="preserve">čić, 2015 </w:t>
            </w:r>
          </w:p>
        </w:tc>
      </w:tr>
      <w:tr w:rsidR="0065030E" w:rsidRPr="00CF5297" w14:paraId="0D620FBA" w14:textId="77777777" w:rsidTr="008D3F4B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2BC9598" w14:textId="77777777" w:rsidR="0065030E" w:rsidRPr="00CF5297" w:rsidRDefault="0065030E" w:rsidP="00650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8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7C3CE31" w14:textId="77777777" w:rsidR="0065030E" w:rsidRPr="00CF5297" w:rsidRDefault="0065030E" w:rsidP="00650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8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DCA362C" w14:textId="77777777" w:rsidR="0065030E" w:rsidRPr="00CF5297" w:rsidRDefault="0065030E" w:rsidP="00650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18CFFF0" w14:textId="77777777" w:rsidR="0065030E" w:rsidRPr="00CF5297" w:rsidRDefault="0065030E" w:rsidP="00650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KT734871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59437EBD" w14:textId="1BE95874" w:rsidR="0065030E" w:rsidRPr="00055BF5" w:rsidRDefault="0065030E" w:rsidP="00650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trike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F1F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indi</w:t>
            </w:r>
            <w:r w:rsidRPr="002F1F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sl-SI"/>
                <w14:ligatures w14:val="none"/>
              </w:rPr>
              <w:t xml:space="preserve">čić, 2015 </w:t>
            </w:r>
          </w:p>
        </w:tc>
      </w:tr>
      <w:tr w:rsidR="0065030E" w:rsidRPr="00CF5297" w14:paraId="0D8872FD" w14:textId="77777777" w:rsidTr="008D3F4B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601F7BD" w14:textId="77777777" w:rsidR="0065030E" w:rsidRPr="00CF5297" w:rsidRDefault="0065030E" w:rsidP="00650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10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489C4BC" w14:textId="77777777" w:rsidR="0065030E" w:rsidRPr="00CF5297" w:rsidRDefault="0065030E" w:rsidP="00650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10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44D272F" w14:textId="77777777" w:rsidR="0065030E" w:rsidRPr="00CF5297" w:rsidRDefault="0065030E" w:rsidP="00650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EE4E31C" w14:textId="77777777" w:rsidR="0065030E" w:rsidRPr="00CF5297" w:rsidRDefault="0065030E" w:rsidP="00650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KT734872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4DE96304" w14:textId="466C4067" w:rsidR="0065030E" w:rsidRPr="00055BF5" w:rsidRDefault="0065030E" w:rsidP="00650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trike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F1F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indi</w:t>
            </w:r>
            <w:r w:rsidRPr="002F1F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sl-SI"/>
                <w14:ligatures w14:val="none"/>
              </w:rPr>
              <w:t xml:space="preserve">čić, 2015 </w:t>
            </w:r>
          </w:p>
        </w:tc>
      </w:tr>
      <w:tr w:rsidR="0065030E" w:rsidRPr="00CF5297" w14:paraId="16E06B7D" w14:textId="77777777" w:rsidTr="008D3F4B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6B001EB" w14:textId="77777777" w:rsidR="0065030E" w:rsidRPr="00CF5297" w:rsidRDefault="0065030E" w:rsidP="00650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6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9465C13" w14:textId="77777777" w:rsidR="0065030E" w:rsidRPr="00CF5297" w:rsidRDefault="0065030E" w:rsidP="00650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6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B473E96" w14:textId="77777777" w:rsidR="0065030E" w:rsidRPr="00CF5297" w:rsidRDefault="0065030E" w:rsidP="00650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738D9BC" w14:textId="77777777" w:rsidR="0065030E" w:rsidRPr="00CF5297" w:rsidRDefault="0065030E" w:rsidP="00650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KT734873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2B05C196" w14:textId="1F5744CB" w:rsidR="0065030E" w:rsidRPr="00055BF5" w:rsidRDefault="0065030E" w:rsidP="00650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trike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F1F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indi</w:t>
            </w:r>
            <w:r w:rsidRPr="002F1F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sl-SI"/>
                <w14:ligatures w14:val="none"/>
              </w:rPr>
              <w:t xml:space="preserve">čić, 2015 </w:t>
            </w:r>
          </w:p>
        </w:tc>
      </w:tr>
      <w:tr w:rsidR="0065030E" w:rsidRPr="00CF5297" w14:paraId="60A99D7F" w14:textId="77777777" w:rsidTr="008D3F4B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A8865A4" w14:textId="77777777" w:rsidR="0065030E" w:rsidRPr="00CF5297" w:rsidRDefault="0065030E" w:rsidP="00650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9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DB00625" w14:textId="77777777" w:rsidR="0065030E" w:rsidRPr="00CF5297" w:rsidRDefault="0065030E" w:rsidP="00650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9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4E86A73" w14:textId="77777777" w:rsidR="0065030E" w:rsidRPr="00CF5297" w:rsidRDefault="0065030E" w:rsidP="00650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Croatia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348694F" w14:textId="77777777" w:rsidR="0065030E" w:rsidRPr="00CF5297" w:rsidRDefault="0065030E" w:rsidP="00650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KT734874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6BFCE9FE" w14:textId="29DD6C29" w:rsidR="0065030E" w:rsidRPr="00055BF5" w:rsidRDefault="0065030E" w:rsidP="00650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trike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2F1F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Sindi</w:t>
            </w:r>
            <w:r w:rsidRPr="002F1F1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sl-SI"/>
                <w14:ligatures w14:val="none"/>
              </w:rPr>
              <w:t xml:space="preserve">čić, 2015 </w:t>
            </w:r>
          </w:p>
        </w:tc>
      </w:tr>
      <w:tr w:rsidR="00D21A0E" w:rsidRPr="00CF5297" w14:paraId="217156D8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F7FD871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S1753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69F4EE7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6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8A2C450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Germany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7522D71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B601564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6A635F9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Hosoda et al. 2011</w:t>
            </w:r>
          </w:p>
        </w:tc>
      </w:tr>
      <w:tr w:rsidR="00D21A0E" w:rsidRPr="00CF5297" w14:paraId="246F5881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41D5797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01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4B5FB65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6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47A2CBB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Bulgaria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E12D003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B705456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2C2C0E8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agai et al. 2012</w:t>
            </w:r>
          </w:p>
        </w:tc>
      </w:tr>
      <w:tr w:rsidR="00D21A0E" w:rsidRPr="00CF5297" w14:paraId="42331DC4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EA306A2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02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F42506A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02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E13CB00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Bulgaria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85F8654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B705457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3B141BA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agai et al. 2012</w:t>
            </w:r>
          </w:p>
        </w:tc>
      </w:tr>
      <w:tr w:rsidR="00D21A0E" w:rsidRPr="00CF5297" w14:paraId="705153BA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E09AD96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03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45534FA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ap6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3DE1A5D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Bulgaria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AA61676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B705458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B87AF1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agai et al. 2012</w:t>
            </w:r>
          </w:p>
        </w:tc>
      </w:tr>
      <w:tr w:rsidR="00D21A0E" w:rsidRPr="00CF5297" w14:paraId="2BDB72CE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B06013A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04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069F53F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04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BF2505E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Bulgaria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A022839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B705459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FCDF922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Nagai et al. 2012</w:t>
            </w:r>
          </w:p>
        </w:tc>
      </w:tr>
      <w:tr w:rsidR="00D21A0E" w:rsidRPr="00CF5297" w14:paraId="54668DBB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CD0206E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ap1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778DC65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6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2AC16FC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Greece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EFAAAF8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KF898357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17DDBD1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Tsoupas et al. 2019</w:t>
            </w:r>
          </w:p>
        </w:tc>
      </w:tr>
      <w:tr w:rsidR="00D21A0E" w:rsidRPr="00CF5297" w14:paraId="1F247038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D583099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ap2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B4D57F1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6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13383DB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Greece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0563117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KF898358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5A6129B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Tsoupas et al. 2019</w:t>
            </w:r>
          </w:p>
        </w:tc>
      </w:tr>
      <w:tr w:rsidR="00D21A0E" w:rsidRPr="00CF5297" w14:paraId="31FE63BD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3F1D8C1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ap3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01537BD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42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907F60C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Greece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1770087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KF898359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D5C1E2C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Tsoupas et al. 2019</w:t>
            </w:r>
          </w:p>
        </w:tc>
      </w:tr>
      <w:tr w:rsidR="00D21A0E" w:rsidRPr="00CF5297" w14:paraId="6D3F309F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74516C4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ap4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0870D29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ap4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8109AF6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Bulgaria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015AAA2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KF898360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A3FD0EF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Tsoupas et al. 2019</w:t>
            </w:r>
          </w:p>
        </w:tc>
      </w:tr>
      <w:tr w:rsidR="00D21A0E" w:rsidRPr="00CF5297" w14:paraId="3C222E05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C392EC3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ap5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8C3B101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ap5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66A35BF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Greece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39CDE0A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KF898361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3FF1701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Tsoupas et al. 2019</w:t>
            </w:r>
          </w:p>
        </w:tc>
      </w:tr>
      <w:tr w:rsidR="00D21A0E" w:rsidRPr="00CF5297" w14:paraId="5D6B932F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64C598D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ap6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A1420A2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ap6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134B959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Greece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EB764A5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KF898362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C9CFB8F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Tsoupas et al. 2019</w:t>
            </w:r>
          </w:p>
        </w:tc>
      </w:tr>
      <w:tr w:rsidR="00D21A0E" w:rsidRPr="00CF5297" w14:paraId="51BDBEC2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2FA6432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ap7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AE277C7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37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D19EE2E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Greece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6D31FDF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KF898363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C7A7A98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Tsoupas et al. 2019</w:t>
            </w:r>
          </w:p>
        </w:tc>
      </w:tr>
      <w:tr w:rsidR="00D21A0E" w:rsidRPr="00CF5297" w14:paraId="245F591B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74BF263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ap8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79EBEF8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ap6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011056F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Greece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80A6F42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KF898364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35AFB17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Tsoupas et al. 2019</w:t>
            </w:r>
          </w:p>
        </w:tc>
      </w:tr>
      <w:tr w:rsidR="00D21A0E" w:rsidRPr="00CF5297" w14:paraId="6AEFCA41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8EA19AD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ap9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7E7FCE1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ap9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9DD2778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Greece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43FF75E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KF898365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501A3A5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Tsoupas et al. 2019</w:t>
            </w:r>
          </w:p>
        </w:tc>
      </w:tr>
      <w:tr w:rsidR="00D21A0E" w:rsidRPr="00CF5297" w14:paraId="54F7EC10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C2F0D3D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ap10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41B86C0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ap10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F0D1FF6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Greece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58FDA4A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KF898366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AB60C05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Tsoupas et al. 2019</w:t>
            </w:r>
          </w:p>
        </w:tc>
      </w:tr>
      <w:tr w:rsidR="00D21A0E" w:rsidRPr="00CF5297" w14:paraId="658A71E1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6281042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ap11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A0483C7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ap11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A402DED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Greece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B2EC5A0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KF898367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C604D84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Tsoupas et al. 2019</w:t>
            </w:r>
          </w:p>
        </w:tc>
      </w:tr>
      <w:tr w:rsidR="00D21A0E" w:rsidRPr="00CF5297" w14:paraId="615641BC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B3FB609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ap13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6371CF6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33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B5ECADB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Greece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E9903F4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KF898368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F39A405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Tsoupas et al. 2019</w:t>
            </w:r>
          </w:p>
        </w:tc>
      </w:tr>
      <w:tr w:rsidR="00D21A0E" w:rsidRPr="00CF5297" w14:paraId="6CBD69F4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524B51E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ap12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C45285A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33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429C01C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Greece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0BBF3F4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KF898369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58A7BD5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Tsoupas et al. 2019</w:t>
            </w:r>
          </w:p>
        </w:tc>
      </w:tr>
      <w:tr w:rsidR="00D21A0E" w:rsidRPr="00CF5297" w14:paraId="586DD3A7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0321728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-1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CAF493F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-1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B99EF6B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Ukraine, Russia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B82CDB1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LC663748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419AF7B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Ishii et al. 2023</w:t>
            </w:r>
          </w:p>
        </w:tc>
      </w:tr>
      <w:tr w:rsidR="00D21A0E" w:rsidRPr="00CF5297" w14:paraId="6A05881C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85DA2EF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-2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B406892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42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0F84FED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Russia, Asia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11F1B5B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LC663749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16926E1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Ishii et al. 2023</w:t>
            </w:r>
          </w:p>
        </w:tc>
      </w:tr>
      <w:tr w:rsidR="00D21A0E" w:rsidRPr="00CF5297" w14:paraId="1D5851BE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1439C78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-3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9D6A2ED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-3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A353756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sia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698C4E4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LC663750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DC6592F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Ishii et al. 2023</w:t>
            </w:r>
          </w:p>
        </w:tc>
      </w:tr>
      <w:tr w:rsidR="00D21A0E" w:rsidRPr="00CF5297" w14:paraId="2AD78137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044AE8D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-4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5E950D5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-4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2CECDA7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sia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2B44413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LC663751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8A486E4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Ishii et al. 2023</w:t>
            </w:r>
          </w:p>
        </w:tc>
      </w:tr>
      <w:tr w:rsidR="00D21A0E" w:rsidRPr="00CF5297" w14:paraId="6168E4F2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884F126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-5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F24144D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-5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62B8B1C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sia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F84B9C3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LC663752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1D77324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Ishii et al. 2023</w:t>
            </w:r>
          </w:p>
        </w:tc>
      </w:tr>
      <w:tr w:rsidR="00D21A0E" w:rsidRPr="00CF5297" w14:paraId="4F50483C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02412F3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-6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2F7B17E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-6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36117FA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sia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EE18632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LC663753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CE604BA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Ishii et al. 2023</w:t>
            </w:r>
          </w:p>
        </w:tc>
      </w:tr>
      <w:tr w:rsidR="00D21A0E" w:rsidRPr="00CF5297" w14:paraId="28CB2B98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5EFF897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-8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220AE0A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-8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AC1B921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sia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4E81ECD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LC663755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7F262F4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Ishii et al. 2023</w:t>
            </w:r>
          </w:p>
        </w:tc>
      </w:tr>
      <w:tr w:rsidR="00D21A0E" w:rsidRPr="00CF5297" w14:paraId="33E77BDE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55430ED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-9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9E5AB3E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-9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AE75DBC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Ukraine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903EAEE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LC663756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658B369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Ishii et al. 2023</w:t>
            </w:r>
          </w:p>
        </w:tc>
      </w:tr>
      <w:tr w:rsidR="00D21A0E" w:rsidRPr="00CF5297" w14:paraId="4A165896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287BA61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-10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C060710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-10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E49B2E6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sia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C610355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LC663757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0C9D5A8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Ishii et al. 2023</w:t>
            </w:r>
          </w:p>
        </w:tc>
      </w:tr>
      <w:tr w:rsidR="00D21A0E" w:rsidRPr="00CF5297" w14:paraId="32BA3D84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6514211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-11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6605C46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-11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C09198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sia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B9E357C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LC663758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F76918A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Ishii et al. 2023</w:t>
            </w:r>
          </w:p>
        </w:tc>
      </w:tr>
      <w:tr w:rsidR="00D21A0E" w:rsidRPr="00CF5297" w14:paraId="740D5913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DD6B776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-12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14900C9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-12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8AFED79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Russia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035F540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LC663759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10E7E3B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Ishii et al. 2023</w:t>
            </w:r>
          </w:p>
        </w:tc>
      </w:tr>
      <w:tr w:rsidR="00D21A0E" w:rsidRPr="00CF5297" w14:paraId="7660E734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F1F1E38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-13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7D72EF9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ap9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531DE21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Russia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5233908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LC663760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34FC5B8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Ishii et al. 2023</w:t>
            </w:r>
          </w:p>
        </w:tc>
      </w:tr>
      <w:tr w:rsidR="00D21A0E" w:rsidRPr="00CF5297" w14:paraId="1D91CEF1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E929B0A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-15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952D73A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-15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A17AB01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Russia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9082485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LC663761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86DF662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Ishii et al. 2023</w:t>
            </w:r>
          </w:p>
        </w:tc>
      </w:tr>
      <w:tr w:rsidR="00D21A0E" w:rsidRPr="00CF5297" w14:paraId="33EAA02E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DBCB602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-16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B9F6F59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-16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E7F96A7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sia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FC35F08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LC663762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52191FE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Ishii et al. 2023</w:t>
            </w:r>
          </w:p>
        </w:tc>
      </w:tr>
      <w:tr w:rsidR="00D21A0E" w:rsidRPr="00CF5297" w14:paraId="23632CC5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B0FD58F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lastRenderedPageBreak/>
              <w:t>MF_H1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80A86A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1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7C9BFB4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Eastern Turkey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1CC2406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N651516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F8EC687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rslan et al. 2020</w:t>
            </w:r>
          </w:p>
        </w:tc>
      </w:tr>
      <w:tr w:rsidR="00D21A0E" w:rsidRPr="00CF5297" w14:paraId="7D5C0C78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EB941A2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417A2F2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1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9D2CF24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Eastern Turkey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7617EE1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N651517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24D5FAB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rslan et al. 2020</w:t>
            </w:r>
          </w:p>
        </w:tc>
      </w:tr>
      <w:tr w:rsidR="00D21A0E" w:rsidRPr="00CF5297" w14:paraId="278CD3C3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F574045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3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1496776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1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813163F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Eastern Turkey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F495CCE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N651518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C7A3695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rslan et al. 2020</w:t>
            </w:r>
          </w:p>
        </w:tc>
      </w:tr>
      <w:tr w:rsidR="00D21A0E" w:rsidRPr="00CF5297" w14:paraId="4EF8C682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0A4AD64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4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89CAF18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1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DF5F66D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Eastern Turkey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FFB6ABE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N651519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B3AEF3C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rslan et al. 2020</w:t>
            </w:r>
          </w:p>
        </w:tc>
      </w:tr>
      <w:tr w:rsidR="00D21A0E" w:rsidRPr="00CF5297" w14:paraId="19FC9E88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8E450DA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5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9FE9D0E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1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7DBDE1B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Eastern Turkey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8E4783E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N651520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FE5B279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rslan et al. 2020</w:t>
            </w:r>
          </w:p>
        </w:tc>
      </w:tr>
      <w:tr w:rsidR="00D21A0E" w:rsidRPr="00CF5297" w14:paraId="0C542A30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B5A8154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6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A2036A7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6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0DD74EB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Eastern Turkey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ADB2374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N651521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3EBE8F1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rslan et al. 2020</w:t>
            </w:r>
          </w:p>
        </w:tc>
      </w:tr>
      <w:tr w:rsidR="00D21A0E" w:rsidRPr="00CF5297" w14:paraId="62920D4C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3E3359A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7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E8C1756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7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F67EF2C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Eastern Turkey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14F35EA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N651522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6D41E10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rslan et al. 2020</w:t>
            </w:r>
          </w:p>
        </w:tc>
      </w:tr>
      <w:tr w:rsidR="00D21A0E" w:rsidRPr="00CF5297" w14:paraId="5B61DD3F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8151360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8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B94F987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8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D359DF7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Eastern Turkey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CF9D231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N651523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70163E4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rslan et al. 2020</w:t>
            </w:r>
          </w:p>
        </w:tc>
      </w:tr>
      <w:tr w:rsidR="00D21A0E" w:rsidRPr="00CF5297" w14:paraId="05CDCD3D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471954C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9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4797587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1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29E8B9D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Eastern Turkey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75F027D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N651524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2EF6A4D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rslan et al. 2020</w:t>
            </w:r>
          </w:p>
        </w:tc>
      </w:tr>
      <w:tr w:rsidR="00D21A0E" w:rsidRPr="00CF5297" w14:paraId="7A2146E5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34758A7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10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320E10D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10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F667628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Eastern Turkey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8CFAC7B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N651525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218BD41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rslan et al. 2020</w:t>
            </w:r>
          </w:p>
        </w:tc>
      </w:tr>
      <w:tr w:rsidR="00D21A0E" w:rsidRPr="00CF5297" w14:paraId="62AD20DB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9A9A8B0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11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CB95E8D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10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E6D0F4D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Eastern Turkey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8F0F323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N651526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EAC4A59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rslan et al. 2020</w:t>
            </w:r>
          </w:p>
        </w:tc>
      </w:tr>
      <w:tr w:rsidR="00D21A0E" w:rsidRPr="00CF5297" w14:paraId="60EC397B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6D25A63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12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EE23FDC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1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8B8C817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Eastern Turkey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3E10D38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N651527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BC508B7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rslan et al. 2020</w:t>
            </w:r>
          </w:p>
        </w:tc>
      </w:tr>
      <w:tr w:rsidR="00D21A0E" w:rsidRPr="00CF5297" w14:paraId="14340545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1661E31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13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5A116F8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1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FFAE16A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Eastern Turkey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6A677A0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N651528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B47FFFA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rslan et al. 2020</w:t>
            </w:r>
          </w:p>
        </w:tc>
      </w:tr>
      <w:tr w:rsidR="00D21A0E" w:rsidRPr="00CF5297" w14:paraId="2A850DDD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ABAEDD4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14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042959C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1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5727954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Eastern Turkey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3A58ECA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N651529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163BE37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rslan et al. 2020</w:t>
            </w:r>
          </w:p>
        </w:tc>
      </w:tr>
      <w:tr w:rsidR="00D21A0E" w:rsidRPr="00CF5297" w14:paraId="68E3B0DA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D718E82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15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874E60C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15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7AA2583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Eastern Turkey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56DF38C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N651530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6251D59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rslan et al. 2020</w:t>
            </w:r>
          </w:p>
        </w:tc>
      </w:tr>
      <w:tr w:rsidR="00D21A0E" w:rsidRPr="00CF5297" w14:paraId="0708BB9C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2048D04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16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3A28290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16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C7772F5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Eastern Turkey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D81E4A7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N651531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B2DCC70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rslan et al. 2020</w:t>
            </w:r>
          </w:p>
        </w:tc>
      </w:tr>
      <w:tr w:rsidR="00D21A0E" w:rsidRPr="00CF5297" w14:paraId="4D0DADCF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511F7C1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17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D5AAE22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16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AD7347B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Eastern Turkey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D051C44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N651532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81A1E6A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rslan et al. 2020</w:t>
            </w:r>
          </w:p>
        </w:tc>
      </w:tr>
      <w:tr w:rsidR="00D21A0E" w:rsidRPr="00CF5297" w14:paraId="19B40A92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0D1CE38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18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BE10307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18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23DDE5C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Eastern Turkey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A885FD0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N651533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CD09A15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rslan et al. 2020</w:t>
            </w:r>
          </w:p>
        </w:tc>
      </w:tr>
      <w:tr w:rsidR="00D21A0E" w:rsidRPr="00CF5297" w14:paraId="16E31686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B064F18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19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C150D35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19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EA87AA7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Eastern Turkey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0762EAF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N651534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0E9DD7F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rslan et al. 2020</w:t>
            </w:r>
          </w:p>
        </w:tc>
      </w:tr>
      <w:tr w:rsidR="00D21A0E" w:rsidRPr="00CF5297" w14:paraId="45AE7091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0E3CDCD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0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E5AF103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0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1DCDB20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Eastern Turkey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CF4F10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N651535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C18FCFE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rslan et al. 2020</w:t>
            </w:r>
          </w:p>
        </w:tc>
      </w:tr>
      <w:tr w:rsidR="00D21A0E" w:rsidRPr="00CF5297" w14:paraId="1EE595A6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02151C7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1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94B16BC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0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0B4032A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Eastern Turkey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4EA2611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N651536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5C342C7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rslan et al. 2020</w:t>
            </w:r>
          </w:p>
        </w:tc>
      </w:tr>
      <w:tr w:rsidR="00D21A0E" w:rsidRPr="00CF5297" w14:paraId="6910BF95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8AAD479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2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CA6179F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2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AE51DA9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Eastern Turkey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2AF8948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N651537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3323B10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rslan et al. 2020</w:t>
            </w:r>
          </w:p>
        </w:tc>
      </w:tr>
      <w:tr w:rsidR="00D21A0E" w:rsidRPr="00CF5297" w14:paraId="3DD6AC5E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292B130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3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0A45429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3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B3D5495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Eastern Turkey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AE287A2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N651538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F7A31D5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rslan et al. 2020</w:t>
            </w:r>
          </w:p>
        </w:tc>
      </w:tr>
      <w:tr w:rsidR="00D21A0E" w:rsidRPr="00CF5297" w14:paraId="758F6606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F9F72E1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4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3070EAF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4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0CB2D9C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Eastern Turkey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DA191F1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N651539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A687CFA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rslan et al. 2020</w:t>
            </w:r>
          </w:p>
        </w:tc>
      </w:tr>
      <w:tr w:rsidR="00D21A0E" w:rsidRPr="00CF5297" w14:paraId="11AC0F6E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949E0E7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5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245C6F9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1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9EF1C1F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Eastern Turkey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51686B0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N651540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C39D4F8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rslan et al. 2020</w:t>
            </w:r>
          </w:p>
        </w:tc>
      </w:tr>
      <w:tr w:rsidR="00D21A0E" w:rsidRPr="00CF5297" w14:paraId="53580E08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0D8A091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6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1949797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6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C886F8C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Western Turkey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2C12B8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N651541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AD6F3E8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rslan et al. 2020</w:t>
            </w:r>
          </w:p>
        </w:tc>
      </w:tr>
      <w:tr w:rsidR="00D21A0E" w:rsidRPr="00CF5297" w14:paraId="4154AF83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41F2165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7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9510D62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6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57B65CE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Western Turkey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9FD7DAE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N651542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CCB60FE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rslan et al. 2020</w:t>
            </w:r>
          </w:p>
        </w:tc>
      </w:tr>
      <w:tr w:rsidR="00D21A0E" w:rsidRPr="00CF5297" w14:paraId="609CDE52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8DE1A1E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8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B9CCF76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8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CF9E2F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Western Turkey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CF45361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N651543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42F9610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rslan et al. 2020</w:t>
            </w:r>
          </w:p>
        </w:tc>
      </w:tr>
      <w:tr w:rsidR="00D21A0E" w:rsidRPr="00CF5297" w14:paraId="6D98CE19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D09C906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9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B71F831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9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E4B6A4F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Western Turkey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E3A31F1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N651544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99AAAD6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rslan et al. 2020</w:t>
            </w:r>
          </w:p>
        </w:tc>
      </w:tr>
      <w:tr w:rsidR="00D21A0E" w:rsidRPr="00CF5297" w14:paraId="5CE8A29C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A2786AD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30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9665C68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30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6F3FF82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Western Turkey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9E16A3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N651545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0D74116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rslan et al. 2020</w:t>
            </w:r>
          </w:p>
        </w:tc>
      </w:tr>
      <w:tr w:rsidR="00D21A0E" w:rsidRPr="00CF5297" w14:paraId="79107DF9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3B32EA9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31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C11F597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6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80786CA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Western Turkey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3CA9A46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N651546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E8D2D52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rslan et al. 2020</w:t>
            </w:r>
          </w:p>
        </w:tc>
      </w:tr>
      <w:tr w:rsidR="00D21A0E" w:rsidRPr="00CF5297" w14:paraId="73595A87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8BDBBD6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32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1DBB650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6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4EE1666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Western Turkey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CDDF9EF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N651547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ACA061D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rslan et al. 2020</w:t>
            </w:r>
          </w:p>
        </w:tc>
      </w:tr>
      <w:tr w:rsidR="00D21A0E" w:rsidRPr="00CF5297" w14:paraId="1F68E593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5F2DEA2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33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153D4C8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33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816ADA9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Western Turkey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910FE4A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N651548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BF84B2E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rslan et al. 2020</w:t>
            </w:r>
          </w:p>
        </w:tc>
      </w:tr>
      <w:tr w:rsidR="00D21A0E" w:rsidRPr="00CF5297" w14:paraId="476A0976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63C0548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34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7A35C92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33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1231677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Western Turkey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A21D3BB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N651549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EC49A8E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rslan et al. 2020</w:t>
            </w:r>
          </w:p>
        </w:tc>
      </w:tr>
      <w:tr w:rsidR="00D21A0E" w:rsidRPr="00CF5297" w14:paraId="56D0C057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9F9BF78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35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D334300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35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29E19C4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Western Turkey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64F219D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N651550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4C93A5D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rslan et al. 2020</w:t>
            </w:r>
          </w:p>
        </w:tc>
      </w:tr>
      <w:tr w:rsidR="00D21A0E" w:rsidRPr="00CF5297" w14:paraId="4E43DEAD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16FADE6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36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46F1C15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36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5952F11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Western Turkey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73B6610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N651551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CC720D9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rslan et al. 2020</w:t>
            </w:r>
          </w:p>
        </w:tc>
      </w:tr>
      <w:tr w:rsidR="00D21A0E" w:rsidRPr="00CF5297" w14:paraId="116B6EDB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CC27561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37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B1DDE9B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37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3F1CE60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Western Turkey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E8732A3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N651552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3AE5122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rslan et al. 2020</w:t>
            </w:r>
          </w:p>
        </w:tc>
      </w:tr>
      <w:tr w:rsidR="00D21A0E" w:rsidRPr="00CF5297" w14:paraId="190D1B4F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1887171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38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A74EA7F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6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254D9F0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Western Turkey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C3990D3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N651553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775B0D2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rslan et al. 2020</w:t>
            </w:r>
          </w:p>
        </w:tc>
      </w:tr>
      <w:tr w:rsidR="00D21A0E" w:rsidRPr="00CF5297" w14:paraId="58AA3DDE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6DD64AE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39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66C212C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6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D41486C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Western Turkey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C84389A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N651554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77C5A8A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rslan et al. 2020</w:t>
            </w:r>
          </w:p>
        </w:tc>
      </w:tr>
      <w:tr w:rsidR="00D21A0E" w:rsidRPr="00CF5297" w14:paraId="2E2109BF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6145068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40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45D68B2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6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E863002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Western Turkey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CEC912B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N651555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A8A13A9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rslan et al. 2020</w:t>
            </w:r>
          </w:p>
        </w:tc>
      </w:tr>
      <w:tr w:rsidR="00D21A0E" w:rsidRPr="00CF5297" w14:paraId="1151AC7C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47FA593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41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FFFD34A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26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459A463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Western Turkey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E043006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N651556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1B329A6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rslan et al. 2020</w:t>
            </w:r>
          </w:p>
        </w:tc>
      </w:tr>
      <w:tr w:rsidR="00D21A0E" w:rsidRPr="00CF5297" w14:paraId="6CC03E5A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552C919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42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3F97276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42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3A9036B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Western Turkey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5F4DE97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N651557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E0BFB9B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rslan et al. 2020</w:t>
            </w:r>
          </w:p>
        </w:tc>
      </w:tr>
      <w:tr w:rsidR="00D21A0E" w:rsidRPr="00CF5297" w14:paraId="5087CF76" w14:textId="77777777" w:rsidTr="00CF5297">
        <w:trPr>
          <w:trHeight w:val="283"/>
          <w:jc w:val="center"/>
        </w:trPr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624E2C1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43</w:t>
            </w:r>
          </w:p>
        </w:tc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1BDADB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F_H43</w:t>
            </w:r>
          </w:p>
        </w:tc>
        <w:tc>
          <w:tcPr>
            <w:tcW w:w="11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7A7EE1B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Western Turkey</w:t>
            </w:r>
          </w:p>
        </w:tc>
        <w:tc>
          <w:tcPr>
            <w:tcW w:w="11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066670A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MN651558</w:t>
            </w:r>
          </w:p>
        </w:tc>
        <w:tc>
          <w:tcPr>
            <w:tcW w:w="1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38BAD64" w14:textId="77777777" w:rsidR="00D21A0E" w:rsidRPr="00CF5297" w:rsidRDefault="00D21A0E" w:rsidP="00CF52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  <w:r w:rsidRPr="00CF529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rslan et al. 2020</w:t>
            </w:r>
          </w:p>
        </w:tc>
      </w:tr>
    </w:tbl>
    <w:p w14:paraId="2C59E59B" w14:textId="77777777" w:rsidR="005B608A" w:rsidRPr="00BC3A31" w:rsidRDefault="005B608A" w:rsidP="008B23DD">
      <w:pPr>
        <w:jc w:val="both"/>
        <w:rPr>
          <w:lang w:val="en-GB"/>
        </w:rPr>
      </w:pPr>
    </w:p>
    <w:sectPr w:rsidR="005B608A" w:rsidRPr="00BC3A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BDC"/>
    <w:rsid w:val="00055BF5"/>
    <w:rsid w:val="000E581C"/>
    <w:rsid w:val="00235A82"/>
    <w:rsid w:val="002D4F0F"/>
    <w:rsid w:val="002F3A2B"/>
    <w:rsid w:val="003D7479"/>
    <w:rsid w:val="004D4CA8"/>
    <w:rsid w:val="004E0C34"/>
    <w:rsid w:val="005B608A"/>
    <w:rsid w:val="00604B35"/>
    <w:rsid w:val="0065030E"/>
    <w:rsid w:val="00702901"/>
    <w:rsid w:val="00866C91"/>
    <w:rsid w:val="008B23DD"/>
    <w:rsid w:val="009A2B27"/>
    <w:rsid w:val="009F2ACE"/>
    <w:rsid w:val="00A45FDD"/>
    <w:rsid w:val="00BC3A31"/>
    <w:rsid w:val="00C9348D"/>
    <w:rsid w:val="00CA5BDC"/>
    <w:rsid w:val="00CD472F"/>
    <w:rsid w:val="00CF5297"/>
    <w:rsid w:val="00D21A0E"/>
    <w:rsid w:val="00D440C0"/>
    <w:rsid w:val="00E001D3"/>
    <w:rsid w:val="00E96FC9"/>
    <w:rsid w:val="00F73D4A"/>
    <w:rsid w:val="00FA1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F85941"/>
  <w15:chartTrackingRefBased/>
  <w15:docId w15:val="{E126DE75-0ED9-46EF-B48B-6B12F9BED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A31"/>
  </w:style>
  <w:style w:type="paragraph" w:styleId="Heading1">
    <w:name w:val="heading 1"/>
    <w:basedOn w:val="Normal"/>
    <w:next w:val="Normal"/>
    <w:link w:val="Heading1Char"/>
    <w:uiPriority w:val="9"/>
    <w:qFormat/>
    <w:rsid w:val="00CA5B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5B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5B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5B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5B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5B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5B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5B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5B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5B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5B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5B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5B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5B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5B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5B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5B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5B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5B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5B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5B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5B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5B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5B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5B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5B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5B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5B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5B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3B3AFC08B53D46B0B9775D97A0A11B" ma:contentTypeVersion="19" ma:contentTypeDescription="Create a new document." ma:contentTypeScope="" ma:versionID="8908f413da188c692af53e4efd2d79eb">
  <xsd:schema xmlns:xsd="http://www.w3.org/2001/XMLSchema" xmlns:xs="http://www.w3.org/2001/XMLSchema" xmlns:p="http://schemas.microsoft.com/office/2006/metadata/properties" xmlns:ns2="28b28b93-f3b3-478a-b373-44bf16dc17ba" xmlns:ns3="946995d4-719c-4a6f-abf8-8f707d73a127" targetNamespace="http://schemas.microsoft.com/office/2006/metadata/properties" ma:root="true" ma:fieldsID="13064d37c3687477ae768a86155e3a97" ns2:_="" ns3:_="">
    <xsd:import namespace="28b28b93-f3b3-478a-b373-44bf16dc17ba"/>
    <xsd:import namespace="946995d4-719c-4a6f-abf8-8f707d73a1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b28b93-f3b3-478a-b373-44bf16dc17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0938a081-a76a-4171-adc7-1d45bc88625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6995d4-719c-4a6f-abf8-8f707d73a12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3c3088c1-c435-4495-bbdc-3127ed22fdda}" ma:internalName="TaxCatchAll" ma:showField="CatchAllData" ma:web="946995d4-719c-4a6f-abf8-8f707d73a1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8b28b93-f3b3-478a-b373-44bf16dc17ba">
      <Terms xmlns="http://schemas.microsoft.com/office/infopath/2007/PartnerControls"/>
    </lcf76f155ced4ddcb4097134ff3c332f>
    <TaxCatchAll xmlns="946995d4-719c-4a6f-abf8-8f707d73a127" xsi:nil="true"/>
  </documentManagement>
</p:properties>
</file>

<file path=customXml/itemProps1.xml><?xml version="1.0" encoding="utf-8"?>
<ds:datastoreItem xmlns:ds="http://schemas.openxmlformats.org/officeDocument/2006/customXml" ds:itemID="{F327D821-E9ED-4726-ADAB-80878583F71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DD87905-40EE-48A7-9923-C05E959F75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b28b93-f3b3-478a-b373-44bf16dc17ba"/>
    <ds:schemaRef ds:uri="946995d4-719c-4a6f-abf8-8f707d73a1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D08B3CA-83EC-40E1-9040-4EA5258B663F}">
  <ds:schemaRefs>
    <ds:schemaRef ds:uri="http://schemas.microsoft.com/office/2006/metadata/properties"/>
    <ds:schemaRef ds:uri="http://schemas.microsoft.com/office/infopath/2007/PartnerControls"/>
    <ds:schemaRef ds:uri="28b28b93-f3b3-478a-b373-44bf16dc17ba"/>
    <ds:schemaRef ds:uri="946995d4-719c-4a6f-abf8-8f707d73a12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4</Words>
  <Characters>4133</Characters>
  <Application>Microsoft Office Word</Application>
  <DocSecurity>0</DocSecurity>
  <Lines>34</Lines>
  <Paragraphs>9</Paragraphs>
  <ScaleCrop>false</ScaleCrop>
  <Company/>
  <LinksUpToDate>false</LinksUpToDate>
  <CharactersWithSpaces>4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 Duniš</dc:creator>
  <cp:keywords/>
  <dc:description/>
  <cp:lastModifiedBy>Elena Bužan</cp:lastModifiedBy>
  <cp:revision>16</cp:revision>
  <dcterms:created xsi:type="dcterms:W3CDTF">2025-07-23T06:53:00Z</dcterms:created>
  <dcterms:modified xsi:type="dcterms:W3CDTF">2026-02-19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3B3AFC08B53D46B0B9775D97A0A11B</vt:lpwstr>
  </property>
  <property fmtid="{D5CDD505-2E9C-101B-9397-08002B2CF9AE}" pid="3" name="MediaServiceImageTags">
    <vt:lpwstr/>
  </property>
</Properties>
</file>